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4DA" w:rsidRPr="00271CDD" w:rsidRDefault="00D90BE9" w:rsidP="00924D49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bookmarkStart w:id="0" w:name="_GoBack"/>
      <w:bookmarkEnd w:id="0"/>
      <w:r w:rsidR="00EB3C5E" w:rsidRPr="00271C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 </w:t>
      </w:r>
      <w:r w:rsidR="00C603A9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</w:p>
    <w:p w:rsidR="00711706" w:rsidRDefault="00711706" w:rsidP="00924D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Fluorescence Intensity </w:t>
      </w:r>
      <w:r w:rsidR="00AA0C23">
        <w:rPr>
          <w:rFonts w:ascii="Times New Roman" w:hAnsi="Times New Roman" w:cs="Times New Roman"/>
          <w:b/>
          <w:sz w:val="24"/>
          <w:szCs w:val="24"/>
          <w:lang w:val="en-US"/>
        </w:rPr>
        <w:t>(MF</w:t>
      </w:r>
      <w:r w:rsidR="00E37A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) </w:t>
      </w: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>of monocyte-derived cel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imulated </w:t>
      </w:r>
      <w:r w:rsidR="004D372B">
        <w:rPr>
          <w:rFonts w:ascii="Times New Roman" w:hAnsi="Times New Roman" w:cs="Times New Roman"/>
          <w:b/>
          <w:sz w:val="24"/>
          <w:szCs w:val="24"/>
          <w:lang w:val="en-US"/>
        </w:rPr>
        <w:t>with or</w:t>
      </w:r>
      <w:r w:rsidR="00271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ou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1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s shed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D105</w:t>
      </w:r>
      <w:r w:rsidRPr="0071170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C36EF">
        <w:rPr>
          <w:rFonts w:ascii="Times New Roman" w:hAnsi="Times New Roman" w:cs="Times New Roman"/>
          <w:b/>
          <w:sz w:val="24"/>
          <w:szCs w:val="24"/>
          <w:lang w:val="en-US"/>
        </w:rPr>
        <w:t>CSCs</w:t>
      </w:r>
      <w:r w:rsidR="00271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CD105</w:t>
      </w:r>
      <w:r w:rsidRPr="0071170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</w:t>
      </w:r>
      <w:r w:rsidR="00271CD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AA0C23">
        <w:rPr>
          <w:rFonts w:ascii="Times New Roman" w:hAnsi="Times New Roman" w:cs="Times New Roman"/>
          <w:b/>
          <w:sz w:val="24"/>
          <w:szCs w:val="24"/>
          <w:lang w:val="en-US"/>
        </w:rPr>
        <w:t>TCs.</w:t>
      </w:r>
      <w:r w:rsidRPr="007117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C741E" w:rsidRPr="00711706" w:rsidRDefault="00BC74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2123"/>
        <w:gridCol w:w="2407"/>
      </w:tblGrid>
      <w:tr w:rsidR="008018C4" w:rsidTr="009C36EF">
        <w:tc>
          <w:tcPr>
            <w:tcW w:w="1980" w:type="dxa"/>
          </w:tcPr>
          <w:p w:rsidR="008018C4" w:rsidRPr="00711706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3118" w:type="dxa"/>
          </w:tcPr>
          <w:p w:rsidR="008018C4" w:rsidRPr="00711706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Dendritic</w:t>
            </w:r>
            <w:proofErr w:type="spellEnd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TL</w:t>
            </w:r>
            <w:r w:rsidR="009C36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C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8018C4" w:rsidRPr="00271CDD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D105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="00271CD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271CDD">
              <w:rPr>
                <w:rFonts w:ascii="Times New Roman" w:hAnsi="Times New Roman" w:cs="Times New Roman"/>
                <w:b/>
                <w:sz w:val="24"/>
                <w:szCs w:val="24"/>
              </w:rPr>
              <w:t>EV</w:t>
            </w:r>
            <w:r w:rsidR="009C36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C36EF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2407" w:type="dxa"/>
          </w:tcPr>
          <w:p w:rsidR="008018C4" w:rsidRPr="00271CDD" w:rsidRDefault="00711706" w:rsidP="005A02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706">
              <w:rPr>
                <w:rFonts w:ascii="Times New Roman" w:hAnsi="Times New Roman" w:cs="Times New Roman"/>
                <w:b/>
                <w:sz w:val="24"/>
                <w:szCs w:val="24"/>
              </w:rPr>
              <w:t>CD105</w:t>
            </w:r>
            <w:r w:rsidRPr="007117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271C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V</w:t>
            </w:r>
            <w:r w:rsidR="009C36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C36EF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</w:p>
        </w:tc>
      </w:tr>
      <w:tr w:rsidR="008018C4" w:rsidTr="009C36EF">
        <w:tc>
          <w:tcPr>
            <w:tcW w:w="1980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3118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3" w:type="dxa"/>
          </w:tcPr>
          <w:p w:rsidR="008018C4" w:rsidRPr="0064707B" w:rsidRDefault="00C11EF3" w:rsidP="003227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7F0" w:rsidRPr="006470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407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1706" w:rsidRPr="0064707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7F0" w:rsidRPr="0064707B">
              <w:rPr>
                <w:rFonts w:ascii="Times New Roman" w:hAnsi="Times New Roman" w:cs="Times New Roman"/>
                <w:sz w:val="24"/>
                <w:szCs w:val="24"/>
              </w:rPr>
              <w:t>01.7</w:t>
            </w:r>
          </w:p>
        </w:tc>
      </w:tr>
      <w:tr w:rsidR="008018C4" w:rsidTr="009C36EF">
        <w:tc>
          <w:tcPr>
            <w:tcW w:w="1980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3118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123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7F0" w:rsidRPr="0064707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7" w:type="dxa"/>
          </w:tcPr>
          <w:p w:rsidR="008018C4" w:rsidRPr="0064707B" w:rsidRDefault="00C11EF3" w:rsidP="003227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7F0" w:rsidRPr="0064707B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8018C4" w:rsidTr="009C36EF">
        <w:tc>
          <w:tcPr>
            <w:tcW w:w="1980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3118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123" w:type="dxa"/>
          </w:tcPr>
          <w:p w:rsidR="008018C4" w:rsidRPr="0064707B" w:rsidRDefault="00711706" w:rsidP="00C11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11EF3" w:rsidRPr="006470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7" w:type="dxa"/>
          </w:tcPr>
          <w:p w:rsidR="008018C4" w:rsidRPr="0064707B" w:rsidRDefault="00C11EF3" w:rsidP="00C11E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018C4" w:rsidTr="009C36EF">
        <w:tc>
          <w:tcPr>
            <w:tcW w:w="1980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CD54</w:t>
            </w:r>
          </w:p>
        </w:tc>
        <w:tc>
          <w:tcPr>
            <w:tcW w:w="3118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528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2123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195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7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470.8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8018C4" w:rsidTr="009C36EF">
        <w:tc>
          <w:tcPr>
            <w:tcW w:w="1980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</w:p>
        </w:tc>
        <w:tc>
          <w:tcPr>
            <w:tcW w:w="3118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123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407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018C4" w:rsidTr="009C36EF">
        <w:tc>
          <w:tcPr>
            <w:tcW w:w="1980" w:type="dxa"/>
          </w:tcPr>
          <w:p w:rsidR="008018C4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3118" w:type="dxa"/>
          </w:tcPr>
          <w:p w:rsidR="008018C4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149.8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123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7" w:type="dxa"/>
          </w:tcPr>
          <w:p w:rsidR="008018C4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711706" w:rsidTr="009C36EF">
        <w:tc>
          <w:tcPr>
            <w:tcW w:w="1980" w:type="dxa"/>
          </w:tcPr>
          <w:p w:rsidR="00711706" w:rsidRPr="00E37A40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A40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3118" w:type="dxa"/>
          </w:tcPr>
          <w:p w:rsidR="00711706" w:rsidRPr="0064707B" w:rsidRDefault="00711706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17.1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2123" w:type="dxa"/>
          </w:tcPr>
          <w:p w:rsidR="00711706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64707B">
              <w:rPr>
                <w:rFonts w:ascii="Times New Roman" w:hAnsi="Times New Roman" w:cs="Times New Roman"/>
                <w:sz w:val="24"/>
                <w:szCs w:val="24"/>
              </w:rPr>
              <w:t xml:space="preserve"> *,§</w:t>
            </w:r>
          </w:p>
        </w:tc>
        <w:tc>
          <w:tcPr>
            <w:tcW w:w="2407" w:type="dxa"/>
          </w:tcPr>
          <w:p w:rsidR="00711706" w:rsidRPr="0064707B" w:rsidRDefault="00C11EF3" w:rsidP="005A02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707B">
              <w:rPr>
                <w:rFonts w:ascii="Times New Roman" w:hAnsi="Times New Roman" w:cs="Times New Roman"/>
                <w:sz w:val="24"/>
                <w:szCs w:val="24"/>
              </w:rPr>
              <w:t>289.2</w:t>
            </w:r>
            <w:r w:rsidR="005A0249" w:rsidRPr="0064707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135B" w:rsidRPr="0064707B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</w:tbl>
    <w:p w:rsidR="00EB3C5E" w:rsidRDefault="00EB3C5E" w:rsidP="0064707B">
      <w:pPr>
        <w:rPr>
          <w:rFonts w:ascii="Times New Roman" w:hAnsi="Times New Roman" w:cs="Times New Roman"/>
          <w:b/>
          <w:sz w:val="28"/>
          <w:szCs w:val="28"/>
        </w:rPr>
      </w:pPr>
    </w:p>
    <w:p w:rsidR="0064707B" w:rsidRPr="0064707B" w:rsidRDefault="0064707B" w:rsidP="0064707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4707B">
        <w:rPr>
          <w:rFonts w:ascii="Times New Roman" w:hAnsi="Times New Roman" w:cs="Times New Roman"/>
          <w:sz w:val="28"/>
          <w:szCs w:val="28"/>
          <w:lang w:val="en-US"/>
        </w:rPr>
        <w:t>* P&lt; 0.05 EV Mo versus CTL DC</w:t>
      </w:r>
    </w:p>
    <w:p w:rsidR="0064707B" w:rsidRPr="0064707B" w:rsidRDefault="0064707B" w:rsidP="0064707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64707B">
        <w:rPr>
          <w:rFonts w:ascii="Times New Roman" w:hAnsi="Times New Roman" w:cs="Times New Roman"/>
          <w:sz w:val="28"/>
          <w:szCs w:val="28"/>
          <w:lang w:val="en-US"/>
        </w:rPr>
        <w:t>§ P&lt; 0.05 CD105</w:t>
      </w:r>
      <w:r w:rsidRPr="0064707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+</w:t>
      </w:r>
      <w:r w:rsidRPr="0064707B">
        <w:rPr>
          <w:rFonts w:ascii="Times New Roman" w:hAnsi="Times New Roman" w:cs="Times New Roman"/>
          <w:sz w:val="28"/>
          <w:szCs w:val="28"/>
          <w:lang w:val="en-US"/>
        </w:rPr>
        <w:t xml:space="preserve"> EV Mo versus CD105</w:t>
      </w:r>
      <w:r w:rsidRPr="0064707B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-</w:t>
      </w:r>
      <w:r w:rsidRPr="0064707B">
        <w:rPr>
          <w:rFonts w:ascii="Times New Roman" w:hAnsi="Times New Roman" w:cs="Times New Roman"/>
          <w:sz w:val="28"/>
          <w:szCs w:val="28"/>
          <w:lang w:val="en-US"/>
        </w:rPr>
        <w:t xml:space="preserve"> EV Mo</w:t>
      </w:r>
    </w:p>
    <w:sectPr w:rsidR="0064707B" w:rsidRPr="006470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340C9A"/>
    <w:multiLevelType w:val="hybridMultilevel"/>
    <w:tmpl w:val="3734482E"/>
    <w:lvl w:ilvl="0" w:tplc="CE8412D0">
      <w:start w:val="2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346533"/>
    <w:multiLevelType w:val="hybridMultilevel"/>
    <w:tmpl w:val="6B202E4E"/>
    <w:lvl w:ilvl="0" w:tplc="0100CE8C">
      <w:start w:val="2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5E"/>
    <w:rsid w:val="00271CDD"/>
    <w:rsid w:val="003227F0"/>
    <w:rsid w:val="004D372B"/>
    <w:rsid w:val="004F04DA"/>
    <w:rsid w:val="005A0249"/>
    <w:rsid w:val="0064707B"/>
    <w:rsid w:val="00711706"/>
    <w:rsid w:val="008018C4"/>
    <w:rsid w:val="00924D49"/>
    <w:rsid w:val="00954F27"/>
    <w:rsid w:val="009C36EF"/>
    <w:rsid w:val="00A173FA"/>
    <w:rsid w:val="00AA0C23"/>
    <w:rsid w:val="00BC741E"/>
    <w:rsid w:val="00C11EF3"/>
    <w:rsid w:val="00C603A9"/>
    <w:rsid w:val="00D3403E"/>
    <w:rsid w:val="00D90BE9"/>
    <w:rsid w:val="00E37A40"/>
    <w:rsid w:val="00EB3C5E"/>
    <w:rsid w:val="00F2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C9C1BB-518E-449B-AE41-7CF77978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1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47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4</cp:revision>
  <dcterms:created xsi:type="dcterms:W3CDTF">2015-01-19T16:15:00Z</dcterms:created>
  <dcterms:modified xsi:type="dcterms:W3CDTF">2015-06-12T14:46:00Z</dcterms:modified>
</cp:coreProperties>
</file>